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31442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Table 1*</w:t>
      </w:r>
    </w:p>
    <w:p w14:paraId="55DCFF7E" w14:textId="1EB705A6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sum shealth18 chronic CESD fedu medu moccu foccu childhukou ranliao water dian age gender marriage bsize csize   insurance mmd msick mdefor mmind mfd fsick fdefor fmind  </w:t>
      </w:r>
    </w:p>
    <w:p w14:paraId="1A42649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01A745D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11EED666" w14:textId="0704ACAB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*Principal components analysis (PCA)* </w:t>
      </w:r>
    </w:p>
    <w:p w14:paraId="12A3CCE4" w14:textId="060F4B11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wcorr fedu medu moccu foccu childhukou ranliao water dian,sig star(0.1) //Correlation analysis of variables</w:t>
      </w:r>
    </w:p>
    <w:p w14:paraId="30F813C3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81AF012" w14:textId="1E24DB7A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factortest fedu medu moccu foccu childhukou ranliao water dian</w:t>
      </w:r>
      <w:r>
        <w:rPr>
          <w:rFonts w:ascii="Times New Roman" w:hAnsi="Times New Roman" w:cs="Times New Roman" w:hint="eastAsia"/>
        </w:rPr>
        <w:t xml:space="preserve"> </w:t>
      </w:r>
      <w:r w:rsidRPr="00900419">
        <w:rPr>
          <w:rFonts w:ascii="Times New Roman" w:hAnsi="Times New Roman" w:cs="Times New Roman" w:hint="eastAsia"/>
        </w:rPr>
        <w:t>//Kmo and sphericity tests</w:t>
      </w:r>
    </w:p>
    <w:p w14:paraId="7C78B27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D6437FB" w14:textId="25F3EB5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ca fedu medu moccu foccu childhukou ranliao water dian</w:t>
      </w:r>
      <w:r>
        <w:rPr>
          <w:rFonts w:ascii="Times New Roman" w:hAnsi="Times New Roman" w:cs="Times New Roman" w:hint="eastAsia"/>
        </w:rPr>
        <w:t xml:space="preserve"> </w:t>
      </w:r>
      <w:r w:rsidRPr="00900419">
        <w:rPr>
          <w:rFonts w:ascii="Times New Roman" w:hAnsi="Times New Roman" w:cs="Times New Roman" w:hint="eastAsia"/>
        </w:rPr>
        <w:t>//Principal components analysis</w:t>
      </w:r>
    </w:p>
    <w:p w14:paraId="48C4789E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4541679" w14:textId="328FEF29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estat loading,cnorm(eigen) //Loadings analysis of principal components</w:t>
      </w:r>
    </w:p>
    <w:p w14:paraId="18EEE7F7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045B790" w14:textId="53B8FC6D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redict f1       //Principal component analysis (PCA) coefficient</w:t>
      </w:r>
    </w:p>
    <w:p w14:paraId="2D9FD812" w14:textId="0B415F13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format f1 %9.3f                   </w:t>
      </w:r>
    </w:p>
    <w:p w14:paraId="6830EC53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37E7186D" w14:textId="63D720B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gen index=f1 </w:t>
      </w:r>
      <w:r>
        <w:rPr>
          <w:rFonts w:ascii="Times New Roman" w:hAnsi="Times New Roman" w:cs="Times New Roman" w:hint="eastAsia"/>
        </w:rPr>
        <w:t xml:space="preserve">  </w:t>
      </w:r>
      <w:r w:rsidRPr="00900419">
        <w:rPr>
          <w:rFonts w:ascii="Times New Roman" w:hAnsi="Times New Roman" w:cs="Times New Roman" w:hint="eastAsia"/>
        </w:rPr>
        <w:t>//Childhood socio-economic status index</w:t>
      </w:r>
    </w:p>
    <w:p w14:paraId="37A0D322" w14:textId="1EAD6A53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gen index1=1 if index&gt;=-4.93e-10 </w:t>
      </w:r>
    </w:p>
    <w:p w14:paraId="2FD08868" w14:textId="7DD4ADB8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replace index1=0 if index&lt;-4.93e-10 </w:t>
      </w:r>
    </w:p>
    <w:p w14:paraId="6E0DDB7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4A859D7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698B5436" w14:textId="4F0EF6A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*Model 1 of Table 3 (K-nearest neighbour matching)* </w:t>
      </w:r>
    </w:p>
    <w:p w14:paraId="212A83EB" w14:textId="0C194D45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index1 age gender marriage bsize csize insurance mmd msick mdefor mmind mfd fsick fdefor fmind, outcome(shealth18) neighbor(2) ate ties logit common quietly         </w:t>
      </w:r>
    </w:p>
    <w:p w14:paraId="7713A23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4742FBA3" w14:textId="41B6196C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bootstrap r(att)r(atu)r(ate),reps(500): psmatch2 index1 age gender marriage bsize csize insurance mmd msick mdefor mmind mfd fsick fdefor fmind, outcome(shealth18) neighbor(2) ate ties logit common quietly  </w:t>
      </w:r>
    </w:p>
    <w:p w14:paraId="4FAFDF01" w14:textId="77777777" w:rsidR="00900419" w:rsidRDefault="00900419" w:rsidP="00900419">
      <w:pPr>
        <w:rPr>
          <w:rFonts w:ascii="Times New Roman" w:hAnsi="Times New Roman" w:cs="Times New Roman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29A8642D" w14:textId="041C608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C17E332" w14:textId="290AF98A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Table 2 (Balance test for K-nearest neighbour matching)*</w:t>
      </w:r>
    </w:p>
    <w:p w14:paraId="7B73CEA0" w14:textId="2513E43F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test age gender marriage bsize csize insurance mmd msick mdefor mmind mfd fsick fdefor fmind, both    </w:t>
      </w:r>
    </w:p>
    <w:p w14:paraId="24CACBAF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2F4C049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52815D7A" w14:textId="072818CF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Figure 1*</w:t>
      </w:r>
    </w:p>
    <w:p w14:paraId="47EBEA8F" w14:textId="2E48B4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/>
        </w:rPr>
        <w:t>P</w:t>
      </w:r>
      <w:r w:rsidRPr="00900419">
        <w:rPr>
          <w:rFonts w:ascii="Times New Roman" w:hAnsi="Times New Roman" w:cs="Times New Roman" w:hint="eastAsia"/>
        </w:rPr>
        <w:t>sgraph</w:t>
      </w:r>
      <w:r>
        <w:rPr>
          <w:rFonts w:ascii="Times New Roman" w:hAnsi="Times New Roman" w:cs="Times New Roman" w:hint="eastAsia"/>
        </w:rPr>
        <w:t xml:space="preserve"> </w:t>
      </w:r>
      <w:r w:rsidRPr="00900419">
        <w:rPr>
          <w:rFonts w:ascii="Times New Roman" w:hAnsi="Times New Roman" w:cs="Times New Roman" w:hint="eastAsia"/>
        </w:rPr>
        <w:t>//The common support of propensity score</w:t>
      </w:r>
    </w:p>
    <w:p w14:paraId="4092569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491125F1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5AAEFC3" w14:textId="77777777" w:rsidR="00900419" w:rsidRDefault="00900419" w:rsidP="00900419">
      <w:pPr>
        <w:rPr>
          <w:rFonts w:ascii="Times New Roman" w:hAnsi="Times New Roman" w:cs="Times New Roman"/>
        </w:rPr>
      </w:pPr>
      <w:r w:rsidRPr="00900419">
        <w:rPr>
          <w:rFonts w:ascii="Times New Roman" w:hAnsi="Times New Roman" w:cs="Times New Roman" w:hint="eastAsia"/>
        </w:rPr>
        <w:t>*Model 1 of Table 3 (Radius matching)*</w:t>
      </w:r>
    </w:p>
    <w:p w14:paraId="60260F38" w14:textId="49BCECCC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index1 age gender marriage bsize csize insurance mmd msick mdefor mmind mfd fsick fdefor fmind, outcome(shealth18) radius cal(0.01) ate ties logit common quietly   //Radius </w:t>
      </w:r>
      <w:r w:rsidRPr="00900419">
        <w:rPr>
          <w:rFonts w:ascii="Times New Roman" w:hAnsi="Times New Roman" w:cs="Times New Roman" w:hint="eastAsia"/>
        </w:rPr>
        <w:lastRenderedPageBreak/>
        <w:t>matching</w:t>
      </w:r>
    </w:p>
    <w:p w14:paraId="2F22AEB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60954E03" w14:textId="6FD52998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index1 age gender marriage bsize csize insurance mmd msick mdefor mmind mfd fsick fdefor fmind, outcome(shealth18) radius cal(0.01) ate ties logit common quietly</w:t>
      </w:r>
    </w:p>
    <w:p w14:paraId="5ADEB762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D2E12D4" w14:textId="5FA9A41A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Table 2 (Balance test for radius matching)*</w:t>
      </w:r>
    </w:p>
    <w:p w14:paraId="5B951BE4" w14:textId="0A096B44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test age gender marriage bsize csize insurance mmd msick mdefor mmind mfd fsick fdefor fmind, both </w:t>
      </w:r>
    </w:p>
    <w:p w14:paraId="025BE19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19EAC0BE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5DF0ECCD" w14:textId="2664BFCF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1 of Table 3 (Kernel matching)*</w:t>
      </w:r>
    </w:p>
    <w:p w14:paraId="7EB952A7" w14:textId="021F3335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index1 age gender marriage bsize csize insurance mmd msick mdefor mmind mfd fsick fdefor fmind, outcome(shealth18) kernel ate ties logit common quietly</w:t>
      </w:r>
    </w:p>
    <w:p w14:paraId="26A4DD3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DC81759" w14:textId="01FC24EA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index1 age gender marriage bsize csize insurance mmd msick mdefor mmind mfd fsick fdefor fmind, outcome(shealth18) kernel ate ties logit common quietly</w:t>
      </w:r>
    </w:p>
    <w:p w14:paraId="20346EED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690396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5F75DA4" w14:textId="4120E260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Table 2 (Balance test for kernel matching)*</w:t>
      </w:r>
    </w:p>
    <w:p w14:paraId="6DD03704" w14:textId="259964A6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test age gender marriage bsize csize insurance mmd msick mdefor mmind mfd fsick fdefor fmind, both graph</w:t>
      </w:r>
    </w:p>
    <w:p w14:paraId="67DB7782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 </w:t>
      </w:r>
    </w:p>
    <w:p w14:paraId="69849529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E5B250E" w14:textId="08B6F618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2 of Table 3 (K-nearest neighbor matching)*</w:t>
      </w:r>
    </w:p>
    <w:p w14:paraId="29A957CA" w14:textId="6E0BBCA0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index1 age gender marriage bsize csize insurance mmd msick mdefor mmind mfd fsick fdefor fmind, outcome(chronic) neighbor(2) ate ties logit common quietly   </w:t>
      </w:r>
    </w:p>
    <w:p w14:paraId="6099A1B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0DDF8AC" w14:textId="53503205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bootstrap r(att)r(atu)r(ate),reps(500):psmatch2 index1 age gender marriage bsize csize insurance mmd msick mdefor mmind mfd fsick fdefor fmind, outcome(chronic) neighbor(2) ate ties logit common quietly </w:t>
      </w:r>
    </w:p>
    <w:p w14:paraId="5E999661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52AF469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BEF380A" w14:textId="469BD93C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2 of Table 3 (Radius matching)*</w:t>
      </w:r>
    </w:p>
    <w:p w14:paraId="43458D95" w14:textId="63E9B075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index1 age gender marriage bsize csize insurance mmd msick mdefor mmind mfd fsick fdefor fmind, outcome(chronic) radius cal(0.01) ate ties logit common quietly</w:t>
      </w:r>
    </w:p>
    <w:p w14:paraId="5E555E93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C1A1841" w14:textId="1723544B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index1 age gender marriage bsize csize mmd msick mdefor mmind mfd fsick fdefor fmind, outcome(chronic) radius cal(0.01) ate ties logit common quietly</w:t>
      </w:r>
    </w:p>
    <w:p w14:paraId="602129D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734EE7BB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51CEDD7" w14:textId="4165884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2 of Table 3 (Kernel matching)*</w:t>
      </w:r>
    </w:p>
    <w:p w14:paraId="31DD2327" w14:textId="6F29ED1F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lastRenderedPageBreak/>
        <w:t>psmatch2 index1 age gender marriage bsize csize insurance mmd msick mdefor mmind mfd fsick fdefor fmind, outcome(chronic) kernel ate ties logit common quietly</w:t>
      </w:r>
    </w:p>
    <w:p w14:paraId="0B9A650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D22EA41" w14:textId="367ABC9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index1 age gender marriage bsize csize mmd msick mdefor mmind mfd fsick fdefor fmind, outcome(chronic) kernel ate ties logit common quietly</w:t>
      </w:r>
    </w:p>
    <w:p w14:paraId="7F818D3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8143DE5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2B9740DA" w14:textId="1DA1D04A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3 of Table 3 (K-nearest neighbor matching)*</w:t>
      </w:r>
    </w:p>
    <w:p w14:paraId="649FA9AF" w14:textId="63C05BC8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index1 age gender marriage bsize csize insurance mmd msick mdefor mmind mfd fsick fdefor fmind, outcome(CESD) neighbor(2) ate ties logit common quietly    </w:t>
      </w:r>
    </w:p>
    <w:p w14:paraId="5C3D8B25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00FEBD9" w14:textId="658DEAA2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 psmatch2 index1 age gender marriage bsize csize insurance mmd msick mdefor mmind mfd fsick fdefor fmind, outcome(CESD) neighbor(2) ate ties logit common quietly  //</w:t>
      </w:r>
      <w:r w:rsidRPr="00900419">
        <w:rPr>
          <w:rFonts w:ascii="Times New Roman" w:hAnsi="Times New Roman" w:cs="Times New Roman" w:hint="eastAsia"/>
        </w:rPr>
        <w:t>求标准误</w:t>
      </w:r>
    </w:p>
    <w:p w14:paraId="3DD7C2C4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957B85D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5548957C" w14:textId="106F4709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3 of Table 3 (Radius matching)*</w:t>
      </w:r>
    </w:p>
    <w:p w14:paraId="5C9B9DBF" w14:textId="1804D341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index1 age gender marriage bsize csize insurance mmd msick mdefor mmind mfd fsick fdefor fmind, outcome(CESD) radius cal(0.01) ate ties logit common quietly</w:t>
      </w:r>
    </w:p>
    <w:p w14:paraId="58FF913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5F72A2E0" w14:textId="0C2913D2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index1 age gender marriage bsize csize insurance mmd msick mdefor mmind mfd fsick fdefor fmind, outcome(CESD) radius cal(0.01) ate ties logit common quietly</w:t>
      </w:r>
    </w:p>
    <w:p w14:paraId="4BDF588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5254BF49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183B37DA" w14:textId="1EEA236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3 of Table 3 (Kernel matching)*</w:t>
      </w:r>
    </w:p>
    <w:p w14:paraId="32DA61FD" w14:textId="175CDE2B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index1 age gender marriage bsize csize insurance mmd msick mdefor mmind mfd fsick fdefor fmind, outcome(CESD) kernel ate ties logit common quietly</w:t>
      </w:r>
    </w:p>
    <w:p w14:paraId="7EEDFEC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B54DACA" w14:textId="60C3D07D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index1 age gender marriage bsize csize insurance mmd msick mdefor mmind mfd fsick fdefor fmind, outcome(CESD) kernel ate ties logit common quietly</w:t>
      </w:r>
    </w:p>
    <w:p w14:paraId="515A2277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9E91A15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E9A4BDA" w14:textId="53224671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1 of Table 4 (K-nearest neighbor matching)*</w:t>
      </w:r>
    </w:p>
    <w:p w14:paraId="105CDB31" w14:textId="64F540A1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neighbor(2) ate ties logit common quietly    </w:t>
      </w:r>
    </w:p>
    <w:p w14:paraId="555196FB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619ED28" w14:textId="2FBD49B0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 psmatch2 ses age gender marriage bsize csize insurance mmd msick mdefor mmind mfd fsick fdefor fmind famine chungry, outcome(shealth18) neighbor(10) ate ties logit common quietly  //</w:t>
      </w:r>
      <w:r w:rsidRPr="00900419">
        <w:rPr>
          <w:rFonts w:ascii="Times New Roman" w:hAnsi="Times New Roman" w:cs="Times New Roman" w:hint="eastAsia"/>
        </w:rPr>
        <w:t>求标准误</w:t>
      </w:r>
    </w:p>
    <w:p w14:paraId="1BABE66F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CB3EE11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DC0CF6E" w14:textId="0BC0BFAE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1 of Table 4 (Radius matching)*</w:t>
      </w:r>
    </w:p>
    <w:p w14:paraId="38E26CDA" w14:textId="7C862869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lastRenderedPageBreak/>
        <w:t xml:space="preserve">psmatch2 ses age gender marriage bsize csize insurance mmd msick mdefor mmind mfd fsick fdefor fmind famine chungry, outcome(shealth18) radius cal(0.01) ate ties logit common quietly </w:t>
      </w:r>
    </w:p>
    <w:p w14:paraId="6176C262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40C059E" w14:textId="41C938CF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radius cal(0.01) ate ties logit common quietly</w:t>
      </w:r>
    </w:p>
    <w:p w14:paraId="7C4033F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616AC6D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6EE1AAD6" w14:textId="5F952FFE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1 of Table 4 (Kernel matching)*</w:t>
      </w:r>
    </w:p>
    <w:p w14:paraId="6263BA64" w14:textId="795F1875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ses age gender marriage bsize csize insurance mmd msick mdefor mmind mfd fsick fdefor fmind famine chungry, outcome(shealth18) kernel ate ties logit common quietly</w:t>
      </w:r>
    </w:p>
    <w:p w14:paraId="26F288D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17852E8" w14:textId="503A4401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kernel ate ties logit common quietly</w:t>
      </w:r>
    </w:p>
    <w:p w14:paraId="40116DF7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77B474D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60F373AF" w14:textId="664FABCF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Excluding samples with a change childhood SES*</w:t>
      </w:r>
    </w:p>
    <w:p w14:paraId="6FD347A8" w14:textId="53091FD3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drop if change==10 </w:t>
      </w:r>
    </w:p>
    <w:p w14:paraId="61DEFF56" w14:textId="6E3A5A48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drop if rct1==1 | rct1==2 </w:t>
      </w:r>
    </w:p>
    <w:p w14:paraId="0631B95C" w14:textId="7FCD7F58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drop if wct==1 </w:t>
      </w:r>
    </w:p>
    <w:p w14:paraId="3CA09FFE" w14:textId="099B513A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drop if dct==1</w:t>
      </w:r>
    </w:p>
    <w:p w14:paraId="58342C97" w14:textId="2687D418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649F84C7" w14:textId="43E07522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2 of Table 4 (K-nearest neighbor matching)*</w:t>
      </w:r>
    </w:p>
    <w:p w14:paraId="56B5C406" w14:textId="14FA8015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index1 age gender marriage bsize csize insurance mmd msick mdefor mmind mfd fsick fdefor fmind, outcome(shealth18) neighbor(2) ate ties logit common quietly    </w:t>
      </w:r>
    </w:p>
    <w:p w14:paraId="162DEC14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7AC68332" w14:textId="69105A3A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bootstrap r(att)r(atu)r(ate),reps(500): psmatch2 index1 age gender marriage bsize csize insurance mmd msick mdefor mmind mfd fsick fdefor fmind, outcome(shealth18) neighbor(2) ate ties logit common quietly  </w:t>
      </w:r>
    </w:p>
    <w:p w14:paraId="2CA3FD64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2A3CB24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75903C89" w14:textId="3362508B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2 of Table 4 (Radius matching)*</w:t>
      </w:r>
    </w:p>
    <w:p w14:paraId="396F3F71" w14:textId="5DB8A66E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index1 age gender marriage bsize csize insurance mmd msick mdefor mmind mfd fsick fdefor fmind, outcome(shealth18) radius cal(0.01) ate ties logit common quietly</w:t>
      </w:r>
    </w:p>
    <w:p w14:paraId="7BE1ACA3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BA8DA36" w14:textId="0FD5C42C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index1 age gender marriage bsize csize insurance mmd msick mdefor mmind mfd fsick fdefor fmind, outcome(shealth18) radius cal(0.01) ate ties logit common quietly</w:t>
      </w:r>
    </w:p>
    <w:p w14:paraId="37C7F9C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DC6D91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082C988" w14:textId="16D3894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Model 2 of Table 4 (Kernel matching)*</w:t>
      </w:r>
    </w:p>
    <w:p w14:paraId="547A2425" w14:textId="4C463299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index1 age gender marriage bsize csize insurance mmd msick mdefor mmind mfd fsick fdefor fmind, outcome(shealth18) kernel ate ties logit common quietly</w:t>
      </w:r>
    </w:p>
    <w:p w14:paraId="6CC9930E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lastRenderedPageBreak/>
        <w:t xml:space="preserve"> </w:t>
      </w:r>
    </w:p>
    <w:p w14:paraId="0C1B6458" w14:textId="79F6AF13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index1 age gender marriage bsize csize insurance mmd msick mdefor mmind mfd fsick fdefor fmind, outcome(shealth18) kernel ate ties logit common quietly</w:t>
      </w:r>
    </w:p>
    <w:p w14:paraId="11E538F2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1C65F8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524A8532" w14:textId="07A768F6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Table 5*</w:t>
      </w:r>
    </w:p>
    <w:p w14:paraId="0FE4A4E3" w14:textId="3C725EFD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hb logit shealth18 index1 || cshealth1, c(age gender marriage bsize csize insurance mmd msick mdefor mmind mfd fsick fdefor fmind) </w:t>
      </w:r>
    </w:p>
    <w:p w14:paraId="5196442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CC13BAD" w14:textId="424B6872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khb logit shealth18 index1 || cshealth2, c(age gender marriage bsize csize insurance mmd msick mdefor mmind mfd fsick fdefor fmind) </w:t>
      </w:r>
    </w:p>
    <w:p w14:paraId="6C1B1577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66136A38" w14:textId="61F2BB4C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khb logit shealth18 index1 || edu, c(age gender marriage bsize csize insurance mmd msick mdefor mmind mfd fsick fdefor fmind) </w:t>
      </w:r>
    </w:p>
    <w:p w14:paraId="11DEC714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A8810DA" w14:textId="3808434D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khb logit shealth18 index1 || consumption1, c(age gender marriage bsize csize insurance mmd msick mdefor mmind mfd fsick fdefor fmind) </w:t>
      </w:r>
    </w:p>
    <w:p w14:paraId="40FB32B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7FD5872B" w14:textId="300AC202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khb logit shealth18 index1 || occupation, c(age gender marriage bsize csize insurance mmd msick mdefor mmind mfd fsick fdefor fmind) </w:t>
      </w:r>
    </w:p>
    <w:p w14:paraId="3DAF8404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1686FFD" w14:textId="2834BE96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khb logit shealth18 index1 || hukou, c(age gender marriage bsize csize insurance mmd msick mdefor mmind mfd fsick fdefor fmind) </w:t>
      </w:r>
    </w:p>
    <w:p w14:paraId="6E9CEAE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4ED0115" w14:textId="0A805564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khb logit shealth18 index1 || smoke, c(age gender marriage bsize csize insurance mmd msick mdefor mmind mfd fsick fdefor fmind) </w:t>
      </w:r>
    </w:p>
    <w:p w14:paraId="634F2FA9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6FE4469A" w14:textId="78588915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khb logit shealth18 index1 || drink, c(age gender marriage bsize csize insurance mmd msick mdefor mmind mfd fsick fdefor fmind) </w:t>
      </w:r>
    </w:p>
    <w:p w14:paraId="2375647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  </w:t>
      </w:r>
    </w:p>
    <w:p w14:paraId="699C70C3" w14:textId="778FEDD3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khb logit shealth18 index1 || exercise, c(age gender marriage bsize csize insurance mmd msick mdefor mmind mfd fsick fdefor fmind) </w:t>
      </w:r>
    </w:p>
    <w:p w14:paraId="319EDDE1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6B2CFF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4E003CE" w14:textId="67A3B9F3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Table 6*</w:t>
      </w:r>
    </w:p>
    <w:p w14:paraId="20FEB29B" w14:textId="0F219AB0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robit shealth18 index3 age gender marriage bsize csize insurance mmd msick mdefor mmind mfd fsick fdefor fmind</w:t>
      </w:r>
    </w:p>
    <w:p w14:paraId="0D92D722" w14:textId="17380BA3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5553E34E" w14:textId="5C231A72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robit shealth18 index3 age gender marriage bsize csize insurance mmd msick mdefor mmind mfd fsick fdefor fmind schange1</w:t>
      </w:r>
    </w:p>
    <w:p w14:paraId="22DFA436" w14:textId="0E9C2781" w:rsidR="00900419" w:rsidRDefault="00900419" w:rsidP="00900419">
      <w:pPr>
        <w:rPr>
          <w:rFonts w:ascii="Times New Roman" w:hAnsi="Times New Roman" w:cs="Times New Roman"/>
        </w:rPr>
      </w:pPr>
    </w:p>
    <w:p w14:paraId="1166816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78AB836E" w14:textId="247DFC6B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*Urban/rural subgroups*</w:t>
      </w:r>
    </w:p>
    <w:p w14:paraId="66DE0EA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lastRenderedPageBreak/>
        <w:t xml:space="preserve"> keep if childhukou==1</w:t>
      </w:r>
    </w:p>
    <w:p w14:paraId="6FE58BC3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childhukou==0</w:t>
      </w:r>
    </w:p>
    <w:p w14:paraId="542FA94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37E094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Gender subgroups*</w:t>
      </w:r>
    </w:p>
    <w:p w14:paraId="55376FC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gender==1</w:t>
      </w:r>
    </w:p>
    <w:p w14:paraId="4AC887A7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gender==0</w:t>
      </w:r>
    </w:p>
    <w:p w14:paraId="0A08E165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1BB9D5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3 of Table 7*</w:t>
      </w:r>
    </w:p>
    <w:p w14:paraId="659098B4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childhukou==1 </w:t>
      </w:r>
    </w:p>
    <w:p w14:paraId="773F19C3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4ACC4F04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3 of Table 7 (K-nearest neighbor matching)*</w:t>
      </w:r>
    </w:p>
    <w:p w14:paraId="1B002BFD" w14:textId="104965B9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neighbor(2) ate ties logit common quietly     </w:t>
      </w:r>
    </w:p>
    <w:p w14:paraId="70A4531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6B146C73" w14:textId="6AD01D4E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 psmatch2 ses age gender marriage bsize csize insurance mmd msick mdefor mmind mfd fsick fdefor fmind famine chungry, outcome(shealth18) neighbor(2) ate ties logit common quietly  //</w:t>
      </w:r>
      <w:r w:rsidRPr="00900419">
        <w:rPr>
          <w:rFonts w:ascii="Times New Roman" w:hAnsi="Times New Roman" w:cs="Times New Roman" w:hint="eastAsia"/>
        </w:rPr>
        <w:t>求标准误</w:t>
      </w:r>
    </w:p>
    <w:p w14:paraId="0991628E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97E8EEB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3 of Table 7 (Radius matching)*</w:t>
      </w:r>
    </w:p>
    <w:p w14:paraId="773DA316" w14:textId="4D0134E4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radius cal(0.01) ate ties logit common quietly </w:t>
      </w:r>
    </w:p>
    <w:p w14:paraId="12A67B6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7D8F45D" w14:textId="4256FCE6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radius cal(0.01) ate ties logit common quietly</w:t>
      </w:r>
    </w:p>
    <w:p w14:paraId="7923545F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5B68B061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3 of Table 7 (Kernel matching)*</w:t>
      </w:r>
    </w:p>
    <w:p w14:paraId="5A435A6B" w14:textId="1E30D6E1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ses age gender marriage bsize csize insurance mmd msick mdefor mmind mfd fsick fdefor fmind famine chungry, outcome(shealth18) kernel ate ties logit common quietly</w:t>
      </w:r>
    </w:p>
    <w:p w14:paraId="64F0AB43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7FE714DC" w14:textId="52B0289D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kernel ate ties logit common quietly</w:t>
      </w:r>
    </w:p>
    <w:p w14:paraId="5F182ED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DCAA056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175EB1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4 of Table 7*</w:t>
      </w:r>
    </w:p>
    <w:p w14:paraId="43C8C81E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childhukou==0 </w:t>
      </w:r>
    </w:p>
    <w:p w14:paraId="08B1FCEB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2F408AEE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4 of Table 7 (K-nearest neighbor matching)*</w:t>
      </w:r>
    </w:p>
    <w:p w14:paraId="5A1E91D8" w14:textId="4B12F5B0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neighbor(2) ate ties logit common quietly     </w:t>
      </w:r>
    </w:p>
    <w:p w14:paraId="61CDECF3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4080C2E" w14:textId="316834EF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bootstrap r(att)r(atu)r(ate),reps(500): psmatch2 ses age gender marriage bsize csize insurance mmd msick mdefor mmind mfd fsick fdefor fmind famine chungry, outcome(shealth18) neighbor(2) ate </w:t>
      </w:r>
      <w:r w:rsidRPr="00900419">
        <w:rPr>
          <w:rFonts w:ascii="Times New Roman" w:hAnsi="Times New Roman" w:cs="Times New Roman" w:hint="eastAsia"/>
        </w:rPr>
        <w:lastRenderedPageBreak/>
        <w:t xml:space="preserve">ties logit common quietly  </w:t>
      </w:r>
    </w:p>
    <w:p w14:paraId="33C81BC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EDD62D4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4 of Table 7 (Radius matching)*</w:t>
      </w:r>
    </w:p>
    <w:p w14:paraId="2E251CD5" w14:textId="05C3800E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radius cal(0.01) ate ties logit common quietly </w:t>
      </w:r>
    </w:p>
    <w:p w14:paraId="60CFEB99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38E2CB8" w14:textId="38145AA6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radius cal(0.01) ate ties logit common quietly</w:t>
      </w:r>
    </w:p>
    <w:p w14:paraId="2056440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287D327D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4 of Table 7 (Kernel matching)*</w:t>
      </w:r>
    </w:p>
    <w:p w14:paraId="6606ACBD" w14:textId="7FE669AB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ses age gender marriage bsize csize insurance mmd msick mdefor mmind mfd fsick fdefor fmind famine chungry, outcome(shealth18) kernel ate ties logit common quietly</w:t>
      </w:r>
    </w:p>
    <w:p w14:paraId="291DCBDE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7722CB21" w14:textId="4570BD62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kernel ate ties logit common quietly</w:t>
      </w:r>
    </w:p>
    <w:p w14:paraId="0CD795C5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59965E1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</w:p>
    <w:p w14:paraId="28E6553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5 of Table 7*</w:t>
      </w:r>
    </w:p>
    <w:p w14:paraId="2760B93D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childhukou==0 </w:t>
      </w:r>
    </w:p>
    <w:p w14:paraId="44AF15D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gender==1 </w:t>
      </w:r>
    </w:p>
    <w:p w14:paraId="0BE62AF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180BB069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5 of Table 7 (K-nearest neighbor matching)*</w:t>
      </w:r>
    </w:p>
    <w:p w14:paraId="137B5BBA" w14:textId="111E209C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neighbor(2) ate ties logit common quietly     </w:t>
      </w:r>
    </w:p>
    <w:p w14:paraId="7E7AAF28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39E8166" w14:textId="4BD5C980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bootstrap r(att)r(atu)r(ate),reps(500): psmatch2 ses age gender marriage bsize csize insurance mmd msick mdefor mmind mfd fsick fdefor fmind famine chungry, outcome(shealth18) neighbor(2) ate ties logit common quietly  </w:t>
      </w:r>
    </w:p>
    <w:p w14:paraId="32D7073D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7E3D793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5 of Table 7 (Radius matching)*</w:t>
      </w:r>
    </w:p>
    <w:p w14:paraId="175F11F6" w14:textId="63A0229E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radius cal(0.01) ate ties logit common quietly </w:t>
      </w:r>
    </w:p>
    <w:p w14:paraId="3540D705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1385ADB1" w14:textId="115CEF8D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radius cal(0.01) ate ties logit common quietly</w:t>
      </w:r>
    </w:p>
    <w:p w14:paraId="0A650EBC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61F2F4F2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5 of Table 7 (Kernel matching)*</w:t>
      </w:r>
    </w:p>
    <w:p w14:paraId="40ABE006" w14:textId="355EBA22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ses age gender marriage bsize csize insurance mmd msick mdefor mmind mfd fsick fdefor fmind famine chungry, outcome(shealth18) kernel ate ties logit common quietly</w:t>
      </w:r>
    </w:p>
    <w:p w14:paraId="1CBE268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45D9463D" w14:textId="0E176FE3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bootstrap r(att)r(atu)r(ate),reps(500):psmatch2 ses age gender marriage bsize csize insurance mmd </w:t>
      </w:r>
      <w:r w:rsidRPr="00900419">
        <w:rPr>
          <w:rFonts w:ascii="Times New Roman" w:hAnsi="Times New Roman" w:cs="Times New Roman" w:hint="eastAsia"/>
        </w:rPr>
        <w:lastRenderedPageBreak/>
        <w:t xml:space="preserve">msick mdefor mmind mfd fsick fdefor fmind famine chungry, outcome(shealth18) kernel ate ties logit common quietly </w:t>
      </w:r>
    </w:p>
    <w:p w14:paraId="3B685E4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2DF60557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5237A6E2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6 of Table 7*</w:t>
      </w:r>
    </w:p>
    <w:p w14:paraId="3C0A027F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childhukou==0 </w:t>
      </w:r>
    </w:p>
    <w:p w14:paraId="670E862B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keep if gender==0 </w:t>
      </w:r>
    </w:p>
    <w:p w14:paraId="333E1D21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70F037F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6 of Table 7 (K-nearest neighbor matching)*</w:t>
      </w:r>
    </w:p>
    <w:p w14:paraId="4AA06C7A" w14:textId="342C2085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neighbor(2) ate ties logit common quietly     </w:t>
      </w:r>
    </w:p>
    <w:p w14:paraId="076E6B8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21EC58C" w14:textId="1BE86BFB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bootstrap r(att)r(atu)r(ate),reps(500): psmatch2 ses age gender marriage bsize csize insurance mmd msick mdefor mmind mfd fsick fdefor fmind famine chungry, outcome(shealth18) neighbor(2) ate ties logit common quietly  </w:t>
      </w:r>
    </w:p>
    <w:p w14:paraId="618D609A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7BFDE7F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6 of Table 7 (Radius matching)*</w:t>
      </w:r>
    </w:p>
    <w:p w14:paraId="66C76CDA" w14:textId="3E83319C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psmatch2 ses age gender marriage bsize csize insurance mmd msick mdefor mmind mfd fsick fdefor fmind famine chungry, outcome(shealth18) radius cal(0.01) ate ties logit common quietly </w:t>
      </w:r>
    </w:p>
    <w:p w14:paraId="0BA7C25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3DD625BE" w14:textId="4A12F4B4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radius cal(0.01) ate ties logit common quietly</w:t>
      </w:r>
    </w:p>
    <w:p w14:paraId="5B72CA15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 </w:t>
      </w:r>
    </w:p>
    <w:p w14:paraId="5DBF5C39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*Column 6 of Table 7 (Kernel matching)*</w:t>
      </w:r>
    </w:p>
    <w:p w14:paraId="1141D352" w14:textId="54427EB9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>psmatch2 ses age gender marriage bsize csize insurance mmd msick mdefor mmind mfd fsick fdefor fmind famine chungry, outcome(shealth18) kernel ate ties logit common quietly</w:t>
      </w:r>
    </w:p>
    <w:p w14:paraId="2554B7C0" w14:textId="77777777" w:rsidR="00900419" w:rsidRPr="00900419" w:rsidRDefault="00900419" w:rsidP="00900419">
      <w:pPr>
        <w:rPr>
          <w:rFonts w:ascii="Times New Roman" w:hAnsi="Times New Roman" w:cs="Times New Roman" w:hint="eastAsia"/>
        </w:rPr>
      </w:pPr>
      <w:r w:rsidRPr="00900419">
        <w:rPr>
          <w:rFonts w:ascii="Times New Roman" w:hAnsi="Times New Roman" w:cs="Times New Roman" w:hint="eastAsia"/>
        </w:rPr>
        <w:t xml:space="preserve"> </w:t>
      </w:r>
    </w:p>
    <w:p w14:paraId="069A1298" w14:textId="1604572D" w:rsidR="0087783C" w:rsidRPr="00900419" w:rsidRDefault="00900419" w:rsidP="00900419">
      <w:pPr>
        <w:rPr>
          <w:rFonts w:ascii="Times New Roman" w:hAnsi="Times New Roman" w:cs="Times New Roman"/>
        </w:rPr>
      </w:pPr>
      <w:r w:rsidRPr="00900419">
        <w:rPr>
          <w:rFonts w:ascii="Times New Roman" w:hAnsi="Times New Roman" w:cs="Times New Roman" w:hint="eastAsia"/>
        </w:rPr>
        <w:t>bootstrap r(att)r(atu)r(ate),reps(500):psmatch2 ses age gender marriage bsize csize insurance mmd msick mdefor mmind mfd fsick fdefor fmind famine chungry, outcome(shealth18) kernel ate ties logit common quietly</w:t>
      </w:r>
    </w:p>
    <w:sectPr w:rsidR="0087783C" w:rsidRPr="00900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E2BF6E" w14:textId="77777777" w:rsidR="00F128CE" w:rsidRDefault="00F128CE" w:rsidP="00900419">
      <w:pPr>
        <w:rPr>
          <w:rFonts w:hint="eastAsia"/>
        </w:rPr>
      </w:pPr>
      <w:r>
        <w:separator/>
      </w:r>
    </w:p>
  </w:endnote>
  <w:endnote w:type="continuationSeparator" w:id="0">
    <w:p w14:paraId="62265188" w14:textId="77777777" w:rsidR="00F128CE" w:rsidRDefault="00F128CE" w:rsidP="009004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412C43" w14:textId="77777777" w:rsidR="00F128CE" w:rsidRDefault="00F128CE" w:rsidP="00900419">
      <w:pPr>
        <w:rPr>
          <w:rFonts w:hint="eastAsia"/>
        </w:rPr>
      </w:pPr>
      <w:r>
        <w:separator/>
      </w:r>
    </w:p>
  </w:footnote>
  <w:footnote w:type="continuationSeparator" w:id="0">
    <w:p w14:paraId="3CBCB1BE" w14:textId="77777777" w:rsidR="00F128CE" w:rsidRDefault="00F128CE" w:rsidP="009004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938"/>
    <w:rsid w:val="0087783C"/>
    <w:rsid w:val="00900419"/>
    <w:rsid w:val="00C71938"/>
    <w:rsid w:val="00F128CE"/>
    <w:rsid w:val="00F5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F45D7"/>
  <w15:chartTrackingRefBased/>
  <w15:docId w15:val="{02BF7711-2B7D-4BAA-91B6-4698F7DA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4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251</Words>
  <Characters>12833</Characters>
  <Application>Microsoft Office Word</Application>
  <DocSecurity>0</DocSecurity>
  <Lines>106</Lines>
  <Paragraphs>30</Paragraphs>
  <ScaleCrop>false</ScaleCrop>
  <Company/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成 陈</dc:creator>
  <cp:keywords/>
  <dc:description/>
  <cp:lastModifiedBy>玉成 陈</cp:lastModifiedBy>
  <cp:revision>2</cp:revision>
  <dcterms:created xsi:type="dcterms:W3CDTF">2024-08-26T03:50:00Z</dcterms:created>
  <dcterms:modified xsi:type="dcterms:W3CDTF">2024-08-26T03:58:00Z</dcterms:modified>
</cp:coreProperties>
</file>